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07A" w:rsidRPr="003D0546" w:rsidRDefault="00F62591" w:rsidP="00F62591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393"/>
      <w:bookmarkStart w:id="1" w:name="_Toc4632849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2C7885"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2</w:t>
      </w:r>
      <w:r w:rsidR="001F4386"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2</w:t>
      </w:r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F62591" w:rsidRPr="003D0546" w:rsidRDefault="00F62591" w:rsidP="00F62591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Dipole moment</w:t>
      </w:r>
      <w:r w:rsidR="0038407A"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s</w:t>
      </w:r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of the calculated conformers of </w:t>
      </w:r>
      <w:r w:rsidRPr="003D0546">
        <w:rPr>
          <w:rFonts w:ascii="Times New Roman" w:eastAsia="Times New Roman" w:hAnsi="Times New Roman"/>
          <w:b/>
          <w:sz w:val="24"/>
          <w:szCs w:val="24"/>
        </w:rPr>
        <w:t xml:space="preserve">considered </w:t>
      </w:r>
      <w:r w:rsidR="00DA3489" w:rsidRPr="003D0546">
        <w:rPr>
          <w:rFonts w:ascii="Times New Roman" w:eastAsia="Times New Roman" w:hAnsi="Times New Roman"/>
          <w:b/>
          <w:sz w:val="24"/>
          <w:szCs w:val="24"/>
        </w:rPr>
        <w:t>ACPL molecules</w:t>
      </w:r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3D0546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in chloroform, acetonitrile and water (respectively denoted as vac, </w:t>
      </w:r>
      <w:proofErr w:type="spellStart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</w:t>
      </w:r>
      <w:bookmarkEnd w:id="0"/>
      <w:bookmarkEnd w:id="1"/>
      <w:r w:rsidRPr="003D0546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</w:p>
    <w:p w:rsidR="00F62591" w:rsidRPr="003D0546" w:rsidRDefault="0038407A" w:rsidP="00F625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  <w:r w:rsidRPr="003D0546">
        <w:rPr>
          <w:rFonts w:ascii="Times New Roman" w:hAnsi="Times New Roman"/>
          <w:sz w:val="24"/>
          <w:szCs w:val="24"/>
          <w:lang w:val="en-ZA" w:eastAsia="en-ZA"/>
        </w:rPr>
        <w:t>HF/6-</w:t>
      </w:r>
      <w:proofErr w:type="gramStart"/>
      <w:r w:rsidRPr="003D0546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proofErr w:type="gramEnd"/>
      <w:r w:rsidRPr="003D0546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Pr="003D0546">
        <w:rPr>
          <w:rFonts w:ascii="Times New Roman" w:hAnsi="Times New Roman"/>
          <w:sz w:val="24"/>
          <w:szCs w:val="24"/>
          <w:lang w:val="en-ZA" w:eastAsia="en-ZA"/>
        </w:rPr>
        <w:t xml:space="preserve">) results from full optimisation calculations. For each molecule, the conformers are listed in order of increasing relative energies in the DFT results </w:t>
      </w:r>
      <w:r w:rsidRPr="003D0546">
        <w:rPr>
          <w:rFonts w:ascii="Times New Roman" w:hAnsi="Times New Roman"/>
          <w:i/>
          <w:sz w:val="24"/>
          <w:szCs w:val="24"/>
          <w:lang w:val="en-ZA" w:eastAsia="en-ZA"/>
        </w:rPr>
        <w:t>in vacuo.</w:t>
      </w:r>
    </w:p>
    <w:p w:rsidR="0038407A" w:rsidRPr="003D0546" w:rsidRDefault="0038407A" w:rsidP="00F6259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"/>
        <w:tblW w:w="9360" w:type="dxa"/>
        <w:tblInd w:w="108" w:type="dxa"/>
        <w:tblLook w:val="04A0" w:firstRow="1" w:lastRow="0" w:firstColumn="1" w:lastColumn="0" w:noHBand="0" w:noVBand="1"/>
      </w:tblPr>
      <w:tblGrid>
        <w:gridCol w:w="2962"/>
        <w:gridCol w:w="1599"/>
        <w:gridCol w:w="1600"/>
        <w:gridCol w:w="1599"/>
        <w:gridCol w:w="1600"/>
      </w:tblGrid>
      <w:tr w:rsidR="00F62591" w:rsidRPr="003D0546" w:rsidTr="00180A8F">
        <w:trPr>
          <w:trHeight w:val="243"/>
        </w:trPr>
        <w:tc>
          <w:tcPr>
            <w:tcW w:w="2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546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eastAsia="Times New Roman" w:hAnsi="Times New Roman"/>
                <w:sz w:val="24"/>
                <w:szCs w:val="24"/>
              </w:rPr>
              <w:t>Dipole moment (Debye)</w:t>
            </w:r>
          </w:p>
        </w:tc>
      </w:tr>
      <w:tr w:rsidR="00F62591" w:rsidRPr="003D0546" w:rsidTr="00CA771E">
        <w:trPr>
          <w:trHeight w:val="1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591" w:rsidRPr="003D0546" w:rsidRDefault="00F6259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0546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0546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2591" w:rsidRPr="003D0546" w:rsidRDefault="00F62591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0546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61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66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0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04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07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72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26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31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01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4.2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5.35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5.7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sz w:val="24"/>
                <w:szCs w:val="24"/>
              </w:rPr>
              <w:t>5.78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25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05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5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91</w:t>
            </w: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.77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36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59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77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76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45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51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86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537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1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178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02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15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1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5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79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6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81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842</w:t>
            </w: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47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537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9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93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76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01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2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6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68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80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9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22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15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77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3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35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89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81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1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4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65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18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6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740</w:t>
            </w: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28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0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37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39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66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18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65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699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3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5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4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44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98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7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96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008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23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78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834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7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81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88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2.889</w:t>
            </w: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29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93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989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0.94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3.45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4.27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4.35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48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80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0.58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0.65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1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0.30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1.02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1.09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r-x-j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7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73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06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09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0.77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3.74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4.73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14.824</w:t>
            </w: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52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17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7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76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78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52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09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147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7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48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06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9.11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92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83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12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15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3.99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7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6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59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6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25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7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84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68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37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94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99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18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75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36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8.84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38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46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8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83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28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40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76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7.79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4.55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5.79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23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6.27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6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8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3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96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5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30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1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20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β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7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5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58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8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64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5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2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5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7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1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λ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55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1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214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λ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8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6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5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3D0546">
              <w:rPr>
                <w:rFonts w:ascii="Times New Roman" w:hAnsi="Times New Roman"/>
              </w:rPr>
              <w:t>γ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6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15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9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98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</w:rPr>
              <w:t>χ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D0546">
              <w:rPr>
                <w:rFonts w:ascii="Times New Roman" w:hAnsi="Times New Roman"/>
              </w:rPr>
              <w:t>α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9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91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55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61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521C2" w:rsidRPr="003D0546" w:rsidTr="00CA771E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54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3D0546">
              <w:rPr>
                <w:rFonts w:ascii="Times New Roman" w:hAnsi="Times New Roman"/>
              </w:rPr>
              <w:t>κ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</w:rPr>
              <w:t>ω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0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6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9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3D0546">
              <w:rPr>
                <w:rFonts w:ascii="Times New Roman" w:hAnsi="Times New Roman"/>
              </w:rPr>
              <w:t>κ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4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4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6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3D0546">
              <w:rPr>
                <w:rFonts w:ascii="Times New Roman" w:hAnsi="Times New Roman"/>
              </w:rPr>
              <w:t>μ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2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5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3D0546">
              <w:rPr>
                <w:rFonts w:ascii="Times New Roman" w:hAnsi="Times New Roman"/>
              </w:rPr>
              <w:t>κ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</w:rPr>
              <w:t>ω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1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35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3D0546">
              <w:rPr>
                <w:rFonts w:ascii="Times New Roman" w:hAnsi="Times New Roman"/>
              </w:rPr>
              <w:t>ξ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7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4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71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3D0546">
              <w:rPr>
                <w:rFonts w:ascii="Times New Roman" w:hAnsi="Times New Roman"/>
              </w:rPr>
              <w:t>ς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1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32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66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694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DE16C5" w:rsidRPr="003D0546">
              <w:rPr>
                <w:rFonts w:ascii="Times New Roman" w:hAnsi="Times New Roman"/>
              </w:rPr>
              <w:t>δ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</w:rPr>
              <w:t>ω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6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07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72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DE16C5" w:rsidRPr="003D0546">
              <w:rPr>
                <w:rFonts w:ascii="Times New Roman" w:hAnsi="Times New Roman"/>
              </w:rPr>
              <w:t>δ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5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29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DE16C5" w:rsidRPr="003D0546">
              <w:rPr>
                <w:rFonts w:ascii="Times New Roman" w:hAnsi="Times New Roman"/>
              </w:rPr>
              <w:t>δ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9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1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7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93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DE16C5" w:rsidRPr="003D0546">
              <w:rPr>
                <w:rFonts w:ascii="Times New Roman" w:hAnsi="Times New Roman"/>
              </w:rPr>
              <w:t>δ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29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45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1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220</w:t>
            </w:r>
          </w:p>
        </w:tc>
      </w:tr>
      <w:tr w:rsidR="00D521C2" w:rsidRPr="003D0546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3D0546">
              <w:rPr>
                <w:rFonts w:ascii="Times New Roman" w:hAnsi="Times New Roman"/>
              </w:rPr>
              <w:t>τ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7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39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1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96</w:t>
            </w:r>
          </w:p>
        </w:tc>
      </w:tr>
      <w:tr w:rsidR="00D521C2" w:rsidTr="009D5242">
        <w:trPr>
          <w:trHeight w:val="243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21C2" w:rsidRPr="003D0546" w:rsidRDefault="00D521C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3D0546">
              <w:rPr>
                <w:rFonts w:ascii="Times New Roman" w:hAnsi="Times New Roman"/>
              </w:rPr>
              <w:t>κ</w:t>
            </w: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3D0546">
              <w:rPr>
                <w:rFonts w:ascii="Times New Roman" w:hAnsi="Times New Roman"/>
              </w:rPr>
              <w:t>ω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Pr="003D0546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8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521C2" w:rsidRDefault="00D521C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D05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87</w:t>
            </w:r>
            <w:bookmarkStart w:id="2" w:name="_GoBack"/>
            <w:bookmarkEnd w:id="2"/>
          </w:p>
        </w:tc>
      </w:tr>
    </w:tbl>
    <w:p w:rsidR="00F62591" w:rsidRDefault="00F62591" w:rsidP="00F62591">
      <w:pPr>
        <w:spacing w:after="160" w:line="256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A6845" w:rsidRDefault="003D0546"/>
    <w:sectPr w:rsidR="00DA6845" w:rsidSect="0018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4AB"/>
    <w:rsid w:val="000E24AB"/>
    <w:rsid w:val="00124503"/>
    <w:rsid w:val="00160848"/>
    <w:rsid w:val="00180A8F"/>
    <w:rsid w:val="001A1E13"/>
    <w:rsid w:val="001D326D"/>
    <w:rsid w:val="001F4386"/>
    <w:rsid w:val="0028056A"/>
    <w:rsid w:val="002C7885"/>
    <w:rsid w:val="00370494"/>
    <w:rsid w:val="0038407A"/>
    <w:rsid w:val="003D0546"/>
    <w:rsid w:val="00422737"/>
    <w:rsid w:val="0049365B"/>
    <w:rsid w:val="005675DD"/>
    <w:rsid w:val="00844BA3"/>
    <w:rsid w:val="009D5242"/>
    <w:rsid w:val="00A26F54"/>
    <w:rsid w:val="00A96EC3"/>
    <w:rsid w:val="00B56001"/>
    <w:rsid w:val="00B84B18"/>
    <w:rsid w:val="00BB5CED"/>
    <w:rsid w:val="00C13CC1"/>
    <w:rsid w:val="00C538ED"/>
    <w:rsid w:val="00CA771E"/>
    <w:rsid w:val="00CF10FC"/>
    <w:rsid w:val="00D521C2"/>
    <w:rsid w:val="00DA3489"/>
    <w:rsid w:val="00DE16C5"/>
    <w:rsid w:val="00E02424"/>
    <w:rsid w:val="00E3702D"/>
    <w:rsid w:val="00E47721"/>
    <w:rsid w:val="00F556D4"/>
    <w:rsid w:val="00F6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5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62591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5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62591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3</Words>
  <Characters>2360</Characters>
  <Application>Microsoft Office Word</Application>
  <DocSecurity>0</DocSecurity>
  <Lines>19</Lines>
  <Paragraphs>5</Paragraphs>
  <ScaleCrop>false</ScaleCrop>
  <Company>home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5</cp:revision>
  <dcterms:created xsi:type="dcterms:W3CDTF">2024-04-24T16:37:00Z</dcterms:created>
  <dcterms:modified xsi:type="dcterms:W3CDTF">2024-08-14T22:51:00Z</dcterms:modified>
</cp:coreProperties>
</file>